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E8C" w:rsidRDefault="003175E4" w:rsidP="003175E4">
      <w:pPr>
        <w:jc w:val="center"/>
        <w:rPr>
          <w:b/>
        </w:rPr>
      </w:pPr>
      <w:r w:rsidRPr="003175E4">
        <w:rPr>
          <w:b/>
        </w:rPr>
        <w:t>SYMBOL KEY FOR FARMER INTERVIEWS</w:t>
      </w:r>
    </w:p>
    <w:p w:rsidR="003175E4" w:rsidRDefault="003175E4" w:rsidP="001A2AE8">
      <w:pPr>
        <w:jc w:val="both"/>
        <w:rPr>
          <w:b/>
        </w:rPr>
      </w:pPr>
    </w:p>
    <w:p w:rsidR="001A2AE8" w:rsidRDefault="001A2AE8" w:rsidP="001A2AE8">
      <w:pPr>
        <w:jc w:val="both"/>
        <w:rPr>
          <w:b/>
        </w:rPr>
      </w:pPr>
      <w:r>
        <w:rPr>
          <w:b/>
        </w:rPr>
        <w:t>Some symbols</w:t>
      </w:r>
    </w:p>
    <w:p w:rsidR="001A2AE8" w:rsidRDefault="001A2AE8" w:rsidP="001A2AE8">
      <w:pPr>
        <w:jc w:val="both"/>
      </w:pPr>
      <w:r>
        <w:t>888 = Not applicable</w:t>
      </w:r>
      <w:r w:rsidR="00DC31AA">
        <w:t>;</w:t>
      </w:r>
      <w:r w:rsidR="00DC31AA">
        <w:tab/>
      </w:r>
      <w:r>
        <w:t>999 = Blank/missing</w:t>
      </w:r>
      <w:r w:rsidR="00DC31AA">
        <w:t>;</w:t>
      </w:r>
      <w:r w:rsidR="00DC31AA">
        <w:tab/>
      </w:r>
      <w:r>
        <w:t>777 = I do not know</w:t>
      </w:r>
      <w:r w:rsidR="00DC31AA">
        <w:t>;</w:t>
      </w:r>
      <w:r w:rsidR="00DC31AA">
        <w:tab/>
      </w:r>
      <w:r>
        <w:t xml:space="preserve">1 = </w:t>
      </w:r>
      <w:r w:rsidR="00DC31AA">
        <w:t>Yes;</w:t>
      </w:r>
      <w:r w:rsidR="00DC31AA">
        <w:tab/>
      </w:r>
      <w:r>
        <w:t xml:space="preserve">0 = </w:t>
      </w:r>
      <w:r w:rsidR="00DC31AA">
        <w:t>No</w:t>
      </w:r>
    </w:p>
    <w:p w:rsidR="001A2AE8" w:rsidRDefault="001A2AE8" w:rsidP="004B1120">
      <w:pPr>
        <w:jc w:val="both"/>
        <w:rPr>
          <w:b/>
        </w:rPr>
      </w:pPr>
    </w:p>
    <w:p w:rsidR="00FE5DA0" w:rsidRDefault="00852464" w:rsidP="00A767FA">
      <w:r>
        <w:t>Q1</w:t>
      </w:r>
      <w:r>
        <w:t xml:space="preserve"> = </w:t>
      </w:r>
      <w:r w:rsidR="00FE5DA0">
        <w:t>In</w:t>
      </w:r>
      <w:r>
        <w:t>toxication</w:t>
      </w:r>
      <w:r w:rsidR="00FE5DA0">
        <w:t xml:space="preserve"> </w:t>
      </w:r>
    </w:p>
    <w:p w:rsidR="008B10B4" w:rsidRDefault="00E54CA5" w:rsidP="00A767FA">
      <w:r>
        <w:t>Q2</w:t>
      </w:r>
      <w:r w:rsidR="008B10B4">
        <w:t xml:space="preserve"> = year of intoxication experience</w:t>
      </w:r>
    </w:p>
    <w:p w:rsidR="008B10B4" w:rsidRDefault="008B10B4" w:rsidP="00A767FA">
      <w:r>
        <w:t>Q</w:t>
      </w:r>
      <w:r w:rsidR="00E54CA5">
        <w:t>3</w:t>
      </w:r>
      <w:r>
        <w:t xml:space="preserve"> = </w:t>
      </w:r>
      <w:r w:rsidR="008B2743">
        <w:t>cassava picked from household field</w:t>
      </w:r>
    </w:p>
    <w:p w:rsidR="006E0478" w:rsidRDefault="00E3480B" w:rsidP="00A767FA">
      <w:r>
        <w:t>Q4 = field from which causative roots were picked</w:t>
      </w:r>
      <w:r w:rsidR="008B2743" w:rsidRPr="008B2743">
        <w:t xml:space="preserve"> </w:t>
      </w:r>
      <w:r w:rsidR="005D70F1">
        <w:t xml:space="preserve">or </w:t>
      </w:r>
      <w:proofErr w:type="spellStart"/>
      <w:r w:rsidR="005D70F1">
        <w:t>ActualField</w:t>
      </w:r>
      <w:bookmarkStart w:id="0" w:name="_GoBack"/>
      <w:bookmarkEnd w:id="0"/>
      <w:proofErr w:type="spellEnd"/>
    </w:p>
    <w:p w:rsidR="009F58E0" w:rsidRDefault="009F58E0" w:rsidP="00A767FA">
      <w:r>
        <w:t>Q10 = inorganic fertiliser use</w:t>
      </w:r>
    </w:p>
    <w:p w:rsidR="009F58E0" w:rsidRDefault="009F58E0" w:rsidP="009F58E0">
      <w:r>
        <w:t>Q</w:t>
      </w:r>
      <w:r>
        <w:t>11</w:t>
      </w:r>
      <w:r>
        <w:t xml:space="preserve"> = animal manure use</w:t>
      </w:r>
    </w:p>
    <w:p w:rsidR="009F58E0" w:rsidRDefault="009F58E0" w:rsidP="009F58E0">
      <w:r>
        <w:t>Q5 = cropping method</w:t>
      </w:r>
    </w:p>
    <w:p w:rsidR="00E54CA5" w:rsidRDefault="00E54CA5" w:rsidP="009F58E0"/>
    <w:p w:rsidR="00843576" w:rsidRDefault="00843576" w:rsidP="009F58E0">
      <w:r>
        <w:t>Q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268"/>
      </w:tblGrid>
      <w:tr w:rsidR="00E54CA5" w:rsidTr="00184C7A">
        <w:tc>
          <w:tcPr>
            <w:tcW w:w="1555" w:type="dxa"/>
            <w:vAlign w:val="bottom"/>
          </w:tcPr>
          <w:p w:rsidR="00E54CA5" w:rsidRDefault="00E54CA5" w:rsidP="00E5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maiz</w:t>
            </w:r>
          </w:p>
        </w:tc>
        <w:tc>
          <w:tcPr>
            <w:tcW w:w="2268" w:type="dxa"/>
          </w:tcPr>
          <w:p w:rsidR="00E54CA5" w:rsidRPr="0007495E" w:rsidRDefault="00E54CA5" w:rsidP="00E54CA5">
            <w:r w:rsidRPr="0007495E">
              <w:t>Maize</w:t>
            </w:r>
          </w:p>
        </w:tc>
      </w:tr>
      <w:tr w:rsidR="00E54CA5" w:rsidTr="00184C7A">
        <w:tc>
          <w:tcPr>
            <w:tcW w:w="1555" w:type="dxa"/>
            <w:vAlign w:val="bottom"/>
          </w:tcPr>
          <w:p w:rsidR="00E54CA5" w:rsidRDefault="00E54CA5" w:rsidP="00E5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sorg</w:t>
            </w:r>
          </w:p>
        </w:tc>
        <w:tc>
          <w:tcPr>
            <w:tcW w:w="2268" w:type="dxa"/>
          </w:tcPr>
          <w:p w:rsidR="00E54CA5" w:rsidRPr="0007495E" w:rsidRDefault="00E54CA5" w:rsidP="00E54CA5">
            <w:r w:rsidRPr="0007495E">
              <w:t>Sorghum</w:t>
            </w:r>
          </w:p>
        </w:tc>
      </w:tr>
      <w:tr w:rsidR="00E54CA5" w:rsidTr="00184C7A">
        <w:tc>
          <w:tcPr>
            <w:tcW w:w="1555" w:type="dxa"/>
            <w:vAlign w:val="bottom"/>
          </w:tcPr>
          <w:p w:rsidR="00E54CA5" w:rsidRDefault="00E54CA5" w:rsidP="00E5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mille</w:t>
            </w:r>
          </w:p>
        </w:tc>
        <w:tc>
          <w:tcPr>
            <w:tcW w:w="2268" w:type="dxa"/>
          </w:tcPr>
          <w:p w:rsidR="00E54CA5" w:rsidRPr="0007495E" w:rsidRDefault="00E54CA5" w:rsidP="00E54CA5">
            <w:r w:rsidRPr="0007495E">
              <w:t>Millet</w:t>
            </w:r>
          </w:p>
        </w:tc>
      </w:tr>
      <w:tr w:rsidR="00E54CA5" w:rsidTr="00184C7A">
        <w:tc>
          <w:tcPr>
            <w:tcW w:w="1555" w:type="dxa"/>
            <w:vAlign w:val="bottom"/>
          </w:tcPr>
          <w:p w:rsidR="00E54CA5" w:rsidRDefault="00E54CA5" w:rsidP="00E5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rice</w:t>
            </w:r>
          </w:p>
        </w:tc>
        <w:tc>
          <w:tcPr>
            <w:tcW w:w="2268" w:type="dxa"/>
          </w:tcPr>
          <w:p w:rsidR="00E54CA5" w:rsidRPr="0007495E" w:rsidRDefault="00E54CA5" w:rsidP="00E54CA5">
            <w:r w:rsidRPr="0007495E">
              <w:t>Rice</w:t>
            </w:r>
          </w:p>
        </w:tc>
      </w:tr>
      <w:tr w:rsidR="00E54CA5" w:rsidTr="00184C7A">
        <w:tc>
          <w:tcPr>
            <w:tcW w:w="1555" w:type="dxa"/>
            <w:vAlign w:val="bottom"/>
          </w:tcPr>
          <w:p w:rsidR="00E54CA5" w:rsidRDefault="00E54CA5" w:rsidP="00E5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pigp</w:t>
            </w:r>
          </w:p>
        </w:tc>
        <w:tc>
          <w:tcPr>
            <w:tcW w:w="2268" w:type="dxa"/>
          </w:tcPr>
          <w:p w:rsidR="00E54CA5" w:rsidRPr="0007495E" w:rsidRDefault="00E54CA5" w:rsidP="00E54CA5">
            <w:r w:rsidRPr="0007495E">
              <w:t>Pigeon peas</w:t>
            </w:r>
          </w:p>
        </w:tc>
      </w:tr>
      <w:tr w:rsidR="00E54CA5" w:rsidTr="00184C7A">
        <w:tc>
          <w:tcPr>
            <w:tcW w:w="1555" w:type="dxa"/>
            <w:vAlign w:val="bottom"/>
          </w:tcPr>
          <w:p w:rsidR="00E54CA5" w:rsidRDefault="00E54CA5" w:rsidP="00E5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cow</w:t>
            </w:r>
          </w:p>
        </w:tc>
        <w:tc>
          <w:tcPr>
            <w:tcW w:w="2268" w:type="dxa"/>
          </w:tcPr>
          <w:p w:rsidR="00E54CA5" w:rsidRPr="0007495E" w:rsidRDefault="00E54CA5" w:rsidP="00E54CA5">
            <w:r w:rsidRPr="0007495E">
              <w:t>Cow peas</w:t>
            </w:r>
          </w:p>
        </w:tc>
      </w:tr>
      <w:tr w:rsidR="00E54CA5" w:rsidTr="00184C7A">
        <w:tc>
          <w:tcPr>
            <w:tcW w:w="1555" w:type="dxa"/>
            <w:vAlign w:val="bottom"/>
          </w:tcPr>
          <w:p w:rsidR="00E54CA5" w:rsidRDefault="00E54CA5" w:rsidP="00E5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bamb</w:t>
            </w:r>
          </w:p>
        </w:tc>
        <w:tc>
          <w:tcPr>
            <w:tcW w:w="2268" w:type="dxa"/>
          </w:tcPr>
          <w:p w:rsidR="00E54CA5" w:rsidRPr="0007495E" w:rsidRDefault="00E54CA5" w:rsidP="00E54CA5">
            <w:r w:rsidRPr="0007495E">
              <w:t>Bambara nuts</w:t>
            </w:r>
          </w:p>
        </w:tc>
      </w:tr>
      <w:tr w:rsidR="00E54CA5" w:rsidTr="00184C7A">
        <w:tc>
          <w:tcPr>
            <w:tcW w:w="1555" w:type="dxa"/>
            <w:vAlign w:val="bottom"/>
          </w:tcPr>
          <w:p w:rsidR="00E54CA5" w:rsidRDefault="00E54CA5" w:rsidP="00E5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gnut</w:t>
            </w:r>
          </w:p>
        </w:tc>
        <w:tc>
          <w:tcPr>
            <w:tcW w:w="2268" w:type="dxa"/>
          </w:tcPr>
          <w:p w:rsidR="00E54CA5" w:rsidRPr="0007495E" w:rsidRDefault="00E54CA5" w:rsidP="00E54CA5">
            <w:r w:rsidRPr="0007495E">
              <w:t>Groundnuts</w:t>
            </w:r>
          </w:p>
        </w:tc>
      </w:tr>
      <w:tr w:rsidR="00E54CA5" w:rsidTr="00184C7A">
        <w:tc>
          <w:tcPr>
            <w:tcW w:w="1555" w:type="dxa"/>
            <w:vAlign w:val="bottom"/>
          </w:tcPr>
          <w:p w:rsidR="00E54CA5" w:rsidRDefault="00E54CA5" w:rsidP="00E5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ses</w:t>
            </w:r>
          </w:p>
        </w:tc>
        <w:tc>
          <w:tcPr>
            <w:tcW w:w="2268" w:type="dxa"/>
          </w:tcPr>
          <w:p w:rsidR="00E54CA5" w:rsidRPr="0007495E" w:rsidRDefault="00E54CA5" w:rsidP="00E54CA5">
            <w:r w:rsidRPr="0007495E">
              <w:t>Sesame</w:t>
            </w:r>
          </w:p>
        </w:tc>
      </w:tr>
      <w:tr w:rsidR="00E54CA5" w:rsidTr="00184C7A">
        <w:tc>
          <w:tcPr>
            <w:tcW w:w="1555" w:type="dxa"/>
            <w:vAlign w:val="bottom"/>
          </w:tcPr>
          <w:p w:rsidR="00E54CA5" w:rsidRDefault="00E54CA5" w:rsidP="00E5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swepot</w:t>
            </w:r>
          </w:p>
        </w:tc>
        <w:tc>
          <w:tcPr>
            <w:tcW w:w="2268" w:type="dxa"/>
          </w:tcPr>
          <w:p w:rsidR="00E54CA5" w:rsidRPr="0007495E" w:rsidRDefault="00E54CA5" w:rsidP="00E54CA5">
            <w:r w:rsidRPr="0007495E">
              <w:t>Sweet potatoes</w:t>
            </w:r>
          </w:p>
        </w:tc>
      </w:tr>
      <w:tr w:rsidR="00E54CA5" w:rsidTr="00184C7A">
        <w:tc>
          <w:tcPr>
            <w:tcW w:w="1555" w:type="dxa"/>
            <w:vAlign w:val="bottom"/>
          </w:tcPr>
          <w:p w:rsidR="00E54CA5" w:rsidRDefault="00E54CA5" w:rsidP="00E5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pum</w:t>
            </w:r>
          </w:p>
        </w:tc>
        <w:tc>
          <w:tcPr>
            <w:tcW w:w="2268" w:type="dxa"/>
          </w:tcPr>
          <w:p w:rsidR="00E54CA5" w:rsidRPr="0007495E" w:rsidRDefault="00E54CA5" w:rsidP="00E54CA5">
            <w:r w:rsidRPr="0007495E">
              <w:t>Pumpkin</w:t>
            </w:r>
          </w:p>
        </w:tc>
      </w:tr>
      <w:tr w:rsidR="00E54CA5" w:rsidTr="00184C7A">
        <w:tc>
          <w:tcPr>
            <w:tcW w:w="1555" w:type="dxa"/>
            <w:vAlign w:val="bottom"/>
          </w:tcPr>
          <w:p w:rsidR="00E54CA5" w:rsidRDefault="00E54CA5" w:rsidP="00E5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yam</w:t>
            </w:r>
          </w:p>
        </w:tc>
        <w:tc>
          <w:tcPr>
            <w:tcW w:w="2268" w:type="dxa"/>
          </w:tcPr>
          <w:p w:rsidR="00E54CA5" w:rsidRPr="0007495E" w:rsidRDefault="00E54CA5" w:rsidP="00E54CA5">
            <w:r w:rsidRPr="0007495E">
              <w:t>Yams</w:t>
            </w:r>
          </w:p>
        </w:tc>
      </w:tr>
      <w:tr w:rsidR="00E54CA5" w:rsidTr="00184C7A">
        <w:tc>
          <w:tcPr>
            <w:tcW w:w="1555" w:type="dxa"/>
            <w:vAlign w:val="bottom"/>
          </w:tcPr>
          <w:p w:rsidR="00E54CA5" w:rsidRDefault="00E54CA5" w:rsidP="00E5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pineap</w:t>
            </w:r>
          </w:p>
        </w:tc>
        <w:tc>
          <w:tcPr>
            <w:tcW w:w="2268" w:type="dxa"/>
          </w:tcPr>
          <w:p w:rsidR="00E54CA5" w:rsidRPr="0007495E" w:rsidRDefault="00E54CA5" w:rsidP="00E54CA5">
            <w:r w:rsidRPr="0007495E">
              <w:t>Pineapple</w:t>
            </w:r>
          </w:p>
        </w:tc>
      </w:tr>
      <w:tr w:rsidR="00E54CA5" w:rsidTr="00184C7A">
        <w:tc>
          <w:tcPr>
            <w:tcW w:w="1555" w:type="dxa"/>
            <w:vAlign w:val="bottom"/>
          </w:tcPr>
          <w:p w:rsidR="00E54CA5" w:rsidRDefault="00E54CA5" w:rsidP="00E5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cash</w:t>
            </w:r>
          </w:p>
        </w:tc>
        <w:tc>
          <w:tcPr>
            <w:tcW w:w="2268" w:type="dxa"/>
          </w:tcPr>
          <w:p w:rsidR="00E54CA5" w:rsidRPr="0007495E" w:rsidRDefault="00E54CA5" w:rsidP="00E54CA5">
            <w:r w:rsidRPr="0007495E">
              <w:t>Cashew</w:t>
            </w:r>
          </w:p>
        </w:tc>
      </w:tr>
      <w:tr w:rsidR="00E54CA5" w:rsidTr="00184C7A">
        <w:tc>
          <w:tcPr>
            <w:tcW w:w="1555" w:type="dxa"/>
            <w:vAlign w:val="bottom"/>
          </w:tcPr>
          <w:p w:rsidR="00E54CA5" w:rsidRDefault="00E54CA5" w:rsidP="00E5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bana</w:t>
            </w:r>
          </w:p>
        </w:tc>
        <w:tc>
          <w:tcPr>
            <w:tcW w:w="2268" w:type="dxa"/>
          </w:tcPr>
          <w:p w:rsidR="00E54CA5" w:rsidRPr="0007495E" w:rsidRDefault="00E54CA5" w:rsidP="00E54CA5">
            <w:r w:rsidRPr="0007495E">
              <w:t>Banana</w:t>
            </w:r>
          </w:p>
        </w:tc>
      </w:tr>
      <w:tr w:rsidR="00E54CA5" w:rsidTr="00184C7A">
        <w:tc>
          <w:tcPr>
            <w:tcW w:w="1555" w:type="dxa"/>
            <w:vAlign w:val="bottom"/>
          </w:tcPr>
          <w:p w:rsidR="00E54CA5" w:rsidRDefault="00E54CA5" w:rsidP="00E54C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6mango</w:t>
            </w:r>
          </w:p>
        </w:tc>
        <w:tc>
          <w:tcPr>
            <w:tcW w:w="2268" w:type="dxa"/>
          </w:tcPr>
          <w:p w:rsidR="00E54CA5" w:rsidRDefault="00E54CA5" w:rsidP="00E54CA5">
            <w:r w:rsidRPr="0007495E">
              <w:t>Mango</w:t>
            </w:r>
          </w:p>
        </w:tc>
      </w:tr>
    </w:tbl>
    <w:p w:rsidR="00843576" w:rsidRDefault="00843576" w:rsidP="009F58E0"/>
    <w:p w:rsidR="009F58E0" w:rsidRDefault="009F58E0" w:rsidP="009F58E0">
      <w:r>
        <w:t xml:space="preserve">Q7 = is cassava intercropped with cashew </w:t>
      </w:r>
    </w:p>
    <w:p w:rsidR="009F58E0" w:rsidRDefault="009F58E0" w:rsidP="009F58E0">
      <w:r>
        <w:t>Q8 = cashew intercropped with cassava sulphur dusted</w:t>
      </w:r>
    </w:p>
    <w:p w:rsidR="009F58E0" w:rsidRDefault="009F58E0" w:rsidP="009F58E0">
      <w:r>
        <w:t>Q9 = number of weeding in first three months</w:t>
      </w:r>
    </w:p>
    <w:p w:rsidR="009F58E0" w:rsidRDefault="009F58E0" w:rsidP="00A767FA">
      <w:r>
        <w:t>Q1</w:t>
      </w:r>
      <w:r w:rsidR="00E54CA5">
        <w:t>4</w:t>
      </w:r>
      <w:r>
        <w:t xml:space="preserve"> = use of slash and burn practice</w:t>
      </w:r>
      <w:r w:rsidR="00150752">
        <w:t xml:space="preserve"> </w:t>
      </w:r>
    </w:p>
    <w:p w:rsidR="009F58E0" w:rsidRDefault="009F58E0" w:rsidP="00A767FA">
      <w:r>
        <w:t>Q1</w:t>
      </w:r>
      <w:r w:rsidR="00E54CA5">
        <w:t>5</w:t>
      </w:r>
      <w:r w:rsidRPr="00F81E3D">
        <w:t xml:space="preserve"> </w:t>
      </w:r>
      <w:r>
        <w:t xml:space="preserve">= Cropping cycle in years </w:t>
      </w:r>
    </w:p>
    <w:p w:rsidR="00C530E6" w:rsidRDefault="009F58E0" w:rsidP="00A767FA">
      <w:r>
        <w:t>Q1</w:t>
      </w:r>
      <w:r w:rsidR="00E54CA5">
        <w:t>6</w:t>
      </w:r>
      <w:r>
        <w:t xml:space="preserve"> =</w:t>
      </w:r>
      <w:r w:rsidRPr="00C530E6">
        <w:t xml:space="preserve"> </w:t>
      </w:r>
      <w:r>
        <w:t>Fallow length</w:t>
      </w:r>
      <w:r>
        <w:t xml:space="preserve"> in years</w:t>
      </w:r>
      <w:r w:rsidR="00150752">
        <w:t xml:space="preserve"> </w:t>
      </w:r>
    </w:p>
    <w:sectPr w:rsidR="00C530E6" w:rsidSect="003A455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244B" w:rsidRDefault="00EB244B" w:rsidP="009C6C68">
      <w:pPr>
        <w:spacing w:after="0" w:line="240" w:lineRule="auto"/>
      </w:pPr>
      <w:r>
        <w:separator/>
      </w:r>
    </w:p>
  </w:endnote>
  <w:endnote w:type="continuationSeparator" w:id="0">
    <w:p w:rsidR="00EB244B" w:rsidRDefault="00EB244B" w:rsidP="009C6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76788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6C68" w:rsidRDefault="009C6C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4C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C6C68" w:rsidRDefault="009C6C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244B" w:rsidRDefault="00EB244B" w:rsidP="009C6C68">
      <w:pPr>
        <w:spacing w:after="0" w:line="240" w:lineRule="auto"/>
      </w:pPr>
      <w:r>
        <w:separator/>
      </w:r>
    </w:p>
  </w:footnote>
  <w:footnote w:type="continuationSeparator" w:id="0">
    <w:p w:rsidR="00EB244B" w:rsidRDefault="00EB244B" w:rsidP="009C6C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07215"/>
    <w:multiLevelType w:val="hybridMultilevel"/>
    <w:tmpl w:val="0B7AA1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36D4A"/>
    <w:multiLevelType w:val="hybridMultilevel"/>
    <w:tmpl w:val="FBD8290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22B9E"/>
    <w:multiLevelType w:val="hybridMultilevel"/>
    <w:tmpl w:val="D416D3F4"/>
    <w:lvl w:ilvl="0" w:tplc="EAEC1DC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531D35"/>
    <w:multiLevelType w:val="hybridMultilevel"/>
    <w:tmpl w:val="40A4328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9B04BE5"/>
    <w:multiLevelType w:val="hybridMultilevel"/>
    <w:tmpl w:val="976A62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4C3530"/>
    <w:multiLevelType w:val="hybridMultilevel"/>
    <w:tmpl w:val="4044BC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8D3040"/>
    <w:multiLevelType w:val="hybridMultilevel"/>
    <w:tmpl w:val="C80630B4"/>
    <w:lvl w:ilvl="0" w:tplc="F8BA969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3373D2"/>
    <w:multiLevelType w:val="hybridMultilevel"/>
    <w:tmpl w:val="46BE52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A14A0E"/>
    <w:multiLevelType w:val="hybridMultilevel"/>
    <w:tmpl w:val="5ECC37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8D67C5"/>
    <w:multiLevelType w:val="hybridMultilevel"/>
    <w:tmpl w:val="8BF6C0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FA4666"/>
    <w:multiLevelType w:val="hybridMultilevel"/>
    <w:tmpl w:val="73DE82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8C6986"/>
    <w:multiLevelType w:val="hybridMultilevel"/>
    <w:tmpl w:val="18F826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7B6A8A"/>
    <w:multiLevelType w:val="hybridMultilevel"/>
    <w:tmpl w:val="7A16F9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265C09"/>
    <w:multiLevelType w:val="hybridMultilevel"/>
    <w:tmpl w:val="F1E20D6E"/>
    <w:lvl w:ilvl="0" w:tplc="DA382C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A720D7"/>
    <w:multiLevelType w:val="hybridMultilevel"/>
    <w:tmpl w:val="E43EDCFE"/>
    <w:lvl w:ilvl="0" w:tplc="875C4A0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7B541C"/>
    <w:multiLevelType w:val="hybridMultilevel"/>
    <w:tmpl w:val="C92E79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9C6760"/>
    <w:multiLevelType w:val="hybridMultilevel"/>
    <w:tmpl w:val="40E050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C359EC"/>
    <w:multiLevelType w:val="hybridMultilevel"/>
    <w:tmpl w:val="0B7AA1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C93CC7"/>
    <w:multiLevelType w:val="hybridMultilevel"/>
    <w:tmpl w:val="89062D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201C73"/>
    <w:multiLevelType w:val="hybridMultilevel"/>
    <w:tmpl w:val="22CC6928"/>
    <w:lvl w:ilvl="0" w:tplc="EAEC1DC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BB6436"/>
    <w:multiLevelType w:val="hybridMultilevel"/>
    <w:tmpl w:val="6DE672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B54635"/>
    <w:multiLevelType w:val="hybridMultilevel"/>
    <w:tmpl w:val="40462924"/>
    <w:lvl w:ilvl="0" w:tplc="5680F6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934706"/>
    <w:multiLevelType w:val="hybridMultilevel"/>
    <w:tmpl w:val="E9B08962"/>
    <w:lvl w:ilvl="0" w:tplc="D32235E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7C2BD2"/>
    <w:multiLevelType w:val="hybridMultilevel"/>
    <w:tmpl w:val="91D63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5706B2"/>
    <w:multiLevelType w:val="hybridMultilevel"/>
    <w:tmpl w:val="12CA1026"/>
    <w:lvl w:ilvl="0" w:tplc="F726EF3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013ABE"/>
    <w:multiLevelType w:val="hybridMultilevel"/>
    <w:tmpl w:val="A3CC5E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B67B7F"/>
    <w:multiLevelType w:val="hybridMultilevel"/>
    <w:tmpl w:val="57A497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2D4A40"/>
    <w:multiLevelType w:val="hybridMultilevel"/>
    <w:tmpl w:val="7F986E4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FF7121"/>
    <w:multiLevelType w:val="hybridMultilevel"/>
    <w:tmpl w:val="9D72BC46"/>
    <w:lvl w:ilvl="0" w:tplc="45F2E7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E84BE7"/>
    <w:multiLevelType w:val="hybridMultilevel"/>
    <w:tmpl w:val="93B88D00"/>
    <w:lvl w:ilvl="0" w:tplc="F8BA969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37061D"/>
    <w:multiLevelType w:val="hybridMultilevel"/>
    <w:tmpl w:val="49A23F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5D20F8"/>
    <w:multiLevelType w:val="hybridMultilevel"/>
    <w:tmpl w:val="0636C490"/>
    <w:lvl w:ilvl="0" w:tplc="1996151A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753D30"/>
    <w:multiLevelType w:val="hybridMultilevel"/>
    <w:tmpl w:val="58B6A4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405DA4"/>
    <w:multiLevelType w:val="hybridMultilevel"/>
    <w:tmpl w:val="57A497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7C3195"/>
    <w:multiLevelType w:val="hybridMultilevel"/>
    <w:tmpl w:val="CF3CA5F8"/>
    <w:lvl w:ilvl="0" w:tplc="F726EF3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314C7C"/>
    <w:multiLevelType w:val="hybridMultilevel"/>
    <w:tmpl w:val="93B88D00"/>
    <w:lvl w:ilvl="0" w:tplc="F8BA969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AA6BAC"/>
    <w:multiLevelType w:val="hybridMultilevel"/>
    <w:tmpl w:val="58B6A4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5505C6"/>
    <w:multiLevelType w:val="hybridMultilevel"/>
    <w:tmpl w:val="66F2BDB6"/>
    <w:lvl w:ilvl="0" w:tplc="6216412E">
      <w:start w:val="3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1A195A"/>
    <w:multiLevelType w:val="hybridMultilevel"/>
    <w:tmpl w:val="896207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DDF33DB"/>
    <w:multiLevelType w:val="hybridMultilevel"/>
    <w:tmpl w:val="1B828B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E4B5EA7"/>
    <w:multiLevelType w:val="hybridMultilevel"/>
    <w:tmpl w:val="010A58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E590027"/>
    <w:multiLevelType w:val="hybridMultilevel"/>
    <w:tmpl w:val="19CAAE7E"/>
    <w:lvl w:ilvl="0" w:tplc="D32235E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FA19FE"/>
    <w:multiLevelType w:val="hybridMultilevel"/>
    <w:tmpl w:val="B24EEC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6"/>
  </w:num>
  <w:num w:numId="3">
    <w:abstractNumId w:val="1"/>
  </w:num>
  <w:num w:numId="4">
    <w:abstractNumId w:val="27"/>
  </w:num>
  <w:num w:numId="5">
    <w:abstractNumId w:val="4"/>
  </w:num>
  <w:num w:numId="6">
    <w:abstractNumId w:val="33"/>
  </w:num>
  <w:num w:numId="7">
    <w:abstractNumId w:val="24"/>
  </w:num>
  <w:num w:numId="8">
    <w:abstractNumId w:val="34"/>
  </w:num>
  <w:num w:numId="9">
    <w:abstractNumId w:val="14"/>
  </w:num>
  <w:num w:numId="10">
    <w:abstractNumId w:val="18"/>
  </w:num>
  <w:num w:numId="11">
    <w:abstractNumId w:val="12"/>
  </w:num>
  <w:num w:numId="12">
    <w:abstractNumId w:val="39"/>
  </w:num>
  <w:num w:numId="13">
    <w:abstractNumId w:val="15"/>
  </w:num>
  <w:num w:numId="14">
    <w:abstractNumId w:val="30"/>
  </w:num>
  <w:num w:numId="15">
    <w:abstractNumId w:val="26"/>
  </w:num>
  <w:num w:numId="16">
    <w:abstractNumId w:val="6"/>
  </w:num>
  <w:num w:numId="17">
    <w:abstractNumId w:val="35"/>
  </w:num>
  <w:num w:numId="18">
    <w:abstractNumId w:val="37"/>
  </w:num>
  <w:num w:numId="19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9"/>
  </w:num>
  <w:num w:numId="21">
    <w:abstractNumId w:val="0"/>
  </w:num>
  <w:num w:numId="22">
    <w:abstractNumId w:val="22"/>
  </w:num>
  <w:num w:numId="23">
    <w:abstractNumId w:val="41"/>
  </w:num>
  <w:num w:numId="24">
    <w:abstractNumId w:val="28"/>
  </w:num>
  <w:num w:numId="25">
    <w:abstractNumId w:val="2"/>
  </w:num>
  <w:num w:numId="26">
    <w:abstractNumId w:val="19"/>
  </w:num>
  <w:num w:numId="27">
    <w:abstractNumId w:val="21"/>
  </w:num>
  <w:num w:numId="28">
    <w:abstractNumId w:val="3"/>
  </w:num>
  <w:num w:numId="29">
    <w:abstractNumId w:val="11"/>
  </w:num>
  <w:num w:numId="30">
    <w:abstractNumId w:val="36"/>
  </w:num>
  <w:num w:numId="31">
    <w:abstractNumId w:val="23"/>
  </w:num>
  <w:num w:numId="32">
    <w:abstractNumId w:val="25"/>
  </w:num>
  <w:num w:numId="33">
    <w:abstractNumId w:val="38"/>
  </w:num>
  <w:num w:numId="34">
    <w:abstractNumId w:val="7"/>
  </w:num>
  <w:num w:numId="35">
    <w:abstractNumId w:val="17"/>
  </w:num>
  <w:num w:numId="36">
    <w:abstractNumId w:val="42"/>
  </w:num>
  <w:num w:numId="37">
    <w:abstractNumId w:val="32"/>
  </w:num>
  <w:num w:numId="38">
    <w:abstractNumId w:val="8"/>
  </w:num>
  <w:num w:numId="39">
    <w:abstractNumId w:val="10"/>
  </w:num>
  <w:num w:numId="40">
    <w:abstractNumId w:val="20"/>
  </w:num>
  <w:num w:numId="41">
    <w:abstractNumId w:val="9"/>
  </w:num>
  <w:num w:numId="42">
    <w:abstractNumId w:val="13"/>
  </w:num>
  <w:num w:numId="43">
    <w:abstractNumId w:val="31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44"/>
    <w:rsid w:val="00041B5C"/>
    <w:rsid w:val="000421E6"/>
    <w:rsid w:val="00085D1B"/>
    <w:rsid w:val="000C3346"/>
    <w:rsid w:val="000D58D4"/>
    <w:rsid w:val="000E6A8A"/>
    <w:rsid w:val="000F1BD7"/>
    <w:rsid w:val="000F4031"/>
    <w:rsid w:val="001048E1"/>
    <w:rsid w:val="00112499"/>
    <w:rsid w:val="001174BF"/>
    <w:rsid w:val="00117DEC"/>
    <w:rsid w:val="001344FE"/>
    <w:rsid w:val="00134D8A"/>
    <w:rsid w:val="001413B3"/>
    <w:rsid w:val="00150752"/>
    <w:rsid w:val="0017643F"/>
    <w:rsid w:val="00184C7A"/>
    <w:rsid w:val="001878B0"/>
    <w:rsid w:val="001A1B82"/>
    <w:rsid w:val="001A2AE8"/>
    <w:rsid w:val="001A658F"/>
    <w:rsid w:val="001C27C2"/>
    <w:rsid w:val="001D53F9"/>
    <w:rsid w:val="001F02DF"/>
    <w:rsid w:val="0022119B"/>
    <w:rsid w:val="0022153C"/>
    <w:rsid w:val="00223ED0"/>
    <w:rsid w:val="00235140"/>
    <w:rsid w:val="00236A4A"/>
    <w:rsid w:val="00244B30"/>
    <w:rsid w:val="00247703"/>
    <w:rsid w:val="00254CAC"/>
    <w:rsid w:val="00293640"/>
    <w:rsid w:val="003175E4"/>
    <w:rsid w:val="003255A9"/>
    <w:rsid w:val="003310AE"/>
    <w:rsid w:val="003423C7"/>
    <w:rsid w:val="003A455E"/>
    <w:rsid w:val="003C50B3"/>
    <w:rsid w:val="003D181B"/>
    <w:rsid w:val="003D5F77"/>
    <w:rsid w:val="003E2527"/>
    <w:rsid w:val="003F65A5"/>
    <w:rsid w:val="00433959"/>
    <w:rsid w:val="004424D2"/>
    <w:rsid w:val="004568E4"/>
    <w:rsid w:val="00477C0C"/>
    <w:rsid w:val="00485E45"/>
    <w:rsid w:val="0049380E"/>
    <w:rsid w:val="004B1120"/>
    <w:rsid w:val="004B4ABA"/>
    <w:rsid w:val="004C1D39"/>
    <w:rsid w:val="004C7EDE"/>
    <w:rsid w:val="00531437"/>
    <w:rsid w:val="00532B58"/>
    <w:rsid w:val="005377BD"/>
    <w:rsid w:val="005614FB"/>
    <w:rsid w:val="0056436A"/>
    <w:rsid w:val="00565E68"/>
    <w:rsid w:val="00585D2A"/>
    <w:rsid w:val="005967EF"/>
    <w:rsid w:val="005B5609"/>
    <w:rsid w:val="005D2BB5"/>
    <w:rsid w:val="005D70F1"/>
    <w:rsid w:val="005E579F"/>
    <w:rsid w:val="005E65A4"/>
    <w:rsid w:val="005F5B03"/>
    <w:rsid w:val="00636443"/>
    <w:rsid w:val="006379AF"/>
    <w:rsid w:val="00655493"/>
    <w:rsid w:val="00656A5F"/>
    <w:rsid w:val="00695089"/>
    <w:rsid w:val="006A4E22"/>
    <w:rsid w:val="006C165C"/>
    <w:rsid w:val="006C2501"/>
    <w:rsid w:val="006C57B5"/>
    <w:rsid w:val="006D15E6"/>
    <w:rsid w:val="006D34ED"/>
    <w:rsid w:val="006E0478"/>
    <w:rsid w:val="006E7AE9"/>
    <w:rsid w:val="006F53FF"/>
    <w:rsid w:val="006F72D8"/>
    <w:rsid w:val="0072731E"/>
    <w:rsid w:val="00731644"/>
    <w:rsid w:val="00754A7B"/>
    <w:rsid w:val="00760E78"/>
    <w:rsid w:val="007707C8"/>
    <w:rsid w:val="007837F8"/>
    <w:rsid w:val="00783972"/>
    <w:rsid w:val="00787754"/>
    <w:rsid w:val="007A766E"/>
    <w:rsid w:val="007F4D6B"/>
    <w:rsid w:val="00805CF5"/>
    <w:rsid w:val="00816692"/>
    <w:rsid w:val="00836EB3"/>
    <w:rsid w:val="008406A3"/>
    <w:rsid w:val="008424B2"/>
    <w:rsid w:val="00842FCE"/>
    <w:rsid w:val="00843576"/>
    <w:rsid w:val="008502A2"/>
    <w:rsid w:val="00852464"/>
    <w:rsid w:val="00854CAA"/>
    <w:rsid w:val="008730DB"/>
    <w:rsid w:val="00890106"/>
    <w:rsid w:val="008B10B4"/>
    <w:rsid w:val="008B2743"/>
    <w:rsid w:val="008D3E88"/>
    <w:rsid w:val="008D4316"/>
    <w:rsid w:val="008E2344"/>
    <w:rsid w:val="00907F86"/>
    <w:rsid w:val="00920D0D"/>
    <w:rsid w:val="00921E64"/>
    <w:rsid w:val="00955A94"/>
    <w:rsid w:val="00961B33"/>
    <w:rsid w:val="00976E29"/>
    <w:rsid w:val="009806EF"/>
    <w:rsid w:val="00982EAB"/>
    <w:rsid w:val="009C12F1"/>
    <w:rsid w:val="009C6C68"/>
    <w:rsid w:val="009D79F9"/>
    <w:rsid w:val="009F2305"/>
    <w:rsid w:val="009F58E0"/>
    <w:rsid w:val="009F7623"/>
    <w:rsid w:val="00A00BA8"/>
    <w:rsid w:val="00A06298"/>
    <w:rsid w:val="00A112FC"/>
    <w:rsid w:val="00A20DF8"/>
    <w:rsid w:val="00A3196B"/>
    <w:rsid w:val="00A767FA"/>
    <w:rsid w:val="00A86EB1"/>
    <w:rsid w:val="00AA4142"/>
    <w:rsid w:val="00AA4CFF"/>
    <w:rsid w:val="00AC243B"/>
    <w:rsid w:val="00AD66D2"/>
    <w:rsid w:val="00AE5004"/>
    <w:rsid w:val="00B03054"/>
    <w:rsid w:val="00B25F2B"/>
    <w:rsid w:val="00B502E6"/>
    <w:rsid w:val="00B841CF"/>
    <w:rsid w:val="00B87041"/>
    <w:rsid w:val="00B970D2"/>
    <w:rsid w:val="00BB2F44"/>
    <w:rsid w:val="00BB30A9"/>
    <w:rsid w:val="00BC1392"/>
    <w:rsid w:val="00C07974"/>
    <w:rsid w:val="00C22D32"/>
    <w:rsid w:val="00C37907"/>
    <w:rsid w:val="00C40423"/>
    <w:rsid w:val="00C530E6"/>
    <w:rsid w:val="00C62DF8"/>
    <w:rsid w:val="00C64494"/>
    <w:rsid w:val="00C873BE"/>
    <w:rsid w:val="00C93E96"/>
    <w:rsid w:val="00C93F84"/>
    <w:rsid w:val="00CA09CD"/>
    <w:rsid w:val="00CB4F5F"/>
    <w:rsid w:val="00CE2030"/>
    <w:rsid w:val="00CF2FF0"/>
    <w:rsid w:val="00CF54C4"/>
    <w:rsid w:val="00CF7B82"/>
    <w:rsid w:val="00D133E6"/>
    <w:rsid w:val="00D2116A"/>
    <w:rsid w:val="00D30C3D"/>
    <w:rsid w:val="00D46087"/>
    <w:rsid w:val="00D53BFF"/>
    <w:rsid w:val="00D941FD"/>
    <w:rsid w:val="00DC31AA"/>
    <w:rsid w:val="00E00608"/>
    <w:rsid w:val="00E202BB"/>
    <w:rsid w:val="00E267FF"/>
    <w:rsid w:val="00E3480B"/>
    <w:rsid w:val="00E54CA5"/>
    <w:rsid w:val="00E62B4E"/>
    <w:rsid w:val="00E84175"/>
    <w:rsid w:val="00E97492"/>
    <w:rsid w:val="00EB244B"/>
    <w:rsid w:val="00EB7C5D"/>
    <w:rsid w:val="00ED088E"/>
    <w:rsid w:val="00EE435A"/>
    <w:rsid w:val="00F07DCE"/>
    <w:rsid w:val="00F14B10"/>
    <w:rsid w:val="00F2140E"/>
    <w:rsid w:val="00F36201"/>
    <w:rsid w:val="00F40A1A"/>
    <w:rsid w:val="00F51ADD"/>
    <w:rsid w:val="00F55689"/>
    <w:rsid w:val="00F65097"/>
    <w:rsid w:val="00F81E3D"/>
    <w:rsid w:val="00FB100B"/>
    <w:rsid w:val="00FB13C9"/>
    <w:rsid w:val="00FC1E8C"/>
    <w:rsid w:val="00FC26DB"/>
    <w:rsid w:val="00FC51F6"/>
    <w:rsid w:val="00FE0487"/>
    <w:rsid w:val="00FE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C61146-F171-4C0C-9939-30E7B35F5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0A9"/>
    <w:pPr>
      <w:ind w:left="720"/>
      <w:contextualSpacing/>
    </w:pPr>
  </w:style>
  <w:style w:type="table" w:styleId="TableGrid">
    <w:name w:val="Table Grid"/>
    <w:basedOn w:val="TableNormal"/>
    <w:uiPriority w:val="39"/>
    <w:rsid w:val="00F07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78775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5A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6C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C68"/>
  </w:style>
  <w:style w:type="paragraph" w:styleId="Footer">
    <w:name w:val="footer"/>
    <w:basedOn w:val="Normal"/>
    <w:link w:val="FooterChar"/>
    <w:uiPriority w:val="99"/>
    <w:unhideWhenUsed/>
    <w:rsid w:val="009C6C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ma Imakumbili</dc:creator>
  <cp:keywords/>
  <dc:description/>
  <cp:lastModifiedBy>Matema Imakumbili</cp:lastModifiedBy>
  <cp:revision>37</cp:revision>
  <cp:lastPrinted>2015-09-19T14:17:00Z</cp:lastPrinted>
  <dcterms:created xsi:type="dcterms:W3CDTF">2019-04-08T14:32:00Z</dcterms:created>
  <dcterms:modified xsi:type="dcterms:W3CDTF">2019-05-03T11:38:00Z</dcterms:modified>
</cp:coreProperties>
</file>